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17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621"/>
        <w:gridCol w:w="931"/>
        <w:gridCol w:w="992"/>
        <w:gridCol w:w="851"/>
        <w:gridCol w:w="822"/>
        <w:gridCol w:w="899"/>
        <w:gridCol w:w="900"/>
        <w:gridCol w:w="900"/>
        <w:gridCol w:w="873"/>
        <w:gridCol w:w="1089"/>
        <w:gridCol w:w="900"/>
        <w:gridCol w:w="900"/>
        <w:gridCol w:w="900"/>
        <w:gridCol w:w="1031"/>
        <w:gridCol w:w="769"/>
        <w:gridCol w:w="900"/>
        <w:gridCol w:w="900"/>
      </w:tblGrid>
      <w:tr w:rsidR="00645965" w:rsidRPr="00645965" w:rsidTr="00FA6B19">
        <w:trPr>
          <w:cantSplit/>
          <w:tblHeader/>
        </w:trPr>
        <w:tc>
          <w:tcPr>
            <w:tcW w:w="1621" w:type="dxa"/>
          </w:tcPr>
          <w:p w:rsidR="00D86CDF" w:rsidRPr="00645965" w:rsidRDefault="00011FE2" w:rsidP="00011F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uthor, date </w:t>
            </w:r>
          </w:p>
        </w:tc>
        <w:tc>
          <w:tcPr>
            <w:tcW w:w="931" w:type="dxa"/>
            <w:vAlign w:val="center"/>
          </w:tcPr>
          <w:p w:rsidR="00D86CDF" w:rsidRPr="00645965" w:rsidRDefault="00D86CDF" w:rsidP="00FA6B19">
            <w:pPr>
              <w:ind w:right="-108" w:hanging="2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Dep</w:t>
            </w:r>
            <w:r w:rsidR="00E774F1"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ression</w:t>
            </w:r>
          </w:p>
        </w:tc>
        <w:tc>
          <w:tcPr>
            <w:tcW w:w="992" w:type="dxa"/>
            <w:vAlign w:val="center"/>
          </w:tcPr>
          <w:p w:rsidR="00D86CDF" w:rsidRPr="00645965" w:rsidRDefault="003B11E5" w:rsidP="003B11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Emotion/mental</w:t>
            </w:r>
            <w:r w:rsidR="006353F4"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ealth</w:t>
            </w:r>
          </w:p>
        </w:tc>
        <w:tc>
          <w:tcPr>
            <w:tcW w:w="85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Anxiety</w:t>
            </w:r>
          </w:p>
        </w:tc>
        <w:tc>
          <w:tcPr>
            <w:tcW w:w="82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Stress, guilt</w:t>
            </w:r>
          </w:p>
        </w:tc>
        <w:tc>
          <w:tcPr>
            <w:tcW w:w="89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Self- efficacy</w:t>
            </w: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Burden</w:t>
            </w: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Satisfied</w:t>
            </w:r>
          </w:p>
        </w:tc>
        <w:tc>
          <w:tcPr>
            <w:tcW w:w="873" w:type="dxa"/>
            <w:vAlign w:val="center"/>
          </w:tcPr>
          <w:p w:rsidR="00D86CDF" w:rsidRPr="00645965" w:rsidRDefault="00D86CDF" w:rsidP="008A01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hysical </w:t>
            </w:r>
            <w:r w:rsidR="00FA6B19"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function/</w:t>
            </w:r>
            <w:r w:rsidR="008A01B5"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ADLs</w:t>
            </w:r>
          </w:p>
        </w:tc>
        <w:tc>
          <w:tcPr>
            <w:tcW w:w="108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Knowledge</w:t>
            </w:r>
          </w:p>
        </w:tc>
        <w:tc>
          <w:tcPr>
            <w:tcW w:w="900" w:type="dxa"/>
            <w:vAlign w:val="center"/>
          </w:tcPr>
          <w:p w:rsidR="00D86CDF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Social support</w:t>
            </w: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General health</w:t>
            </w:r>
          </w:p>
        </w:tc>
        <w:tc>
          <w:tcPr>
            <w:tcW w:w="1031" w:type="dxa"/>
            <w:vAlign w:val="center"/>
          </w:tcPr>
          <w:p w:rsidR="00D86CDF" w:rsidRPr="00645965" w:rsidRDefault="006353F4" w:rsidP="00FA6B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Memory, behaviour problems</w:t>
            </w:r>
          </w:p>
        </w:tc>
        <w:tc>
          <w:tcPr>
            <w:tcW w:w="76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Goal setting</w:t>
            </w: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Positive aspects</w:t>
            </w:r>
            <w:r w:rsidR="00FC18D4"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needs</w:t>
            </w:r>
          </w:p>
        </w:tc>
        <w:tc>
          <w:tcPr>
            <w:tcW w:w="900" w:type="dxa"/>
            <w:vAlign w:val="center"/>
          </w:tcPr>
          <w:p w:rsidR="00FA6B19" w:rsidRPr="00645965" w:rsidRDefault="006353F4" w:rsidP="006353F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Health care costs</w:t>
            </w:r>
          </w:p>
        </w:tc>
      </w:tr>
      <w:tr w:rsidR="00645965" w:rsidRPr="00645965" w:rsidTr="006353F4">
        <w:tc>
          <w:tcPr>
            <w:tcW w:w="1621" w:type="dxa"/>
            <w:shd w:val="clear" w:color="auto" w:fill="F2F2F2" w:themeFill="background1" w:themeFillShade="F2"/>
          </w:tcPr>
          <w:p w:rsidR="006353F4" w:rsidRPr="00645965" w:rsidRDefault="006353F4" w:rsidP="006353F4">
            <w:pPr>
              <w:ind w:hanging="10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Telephone</w:t>
            </w:r>
          </w:p>
        </w:tc>
        <w:tc>
          <w:tcPr>
            <w:tcW w:w="931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6353F4" w:rsidRPr="00645965" w:rsidRDefault="006353F4" w:rsidP="006059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D86CDF" w:rsidRPr="00645965" w:rsidRDefault="00D86CDF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Au, 201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TwvQXV0aG9yPjxZZWFyPjIwMTU8L1llYXI+PFJlY051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TwvQXV0aG9yPjxZZWFyPjIwMTU8L1llYXI+PFJlY051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D86CDF" w:rsidRPr="00645965" w:rsidRDefault="00D86CDF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Au 2014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TwvQXV0aG9yPjxZZWFyPjIwMTQ8L1llYXI+PFJlY051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TwvQXV0aG9yPjxZZWFyPjIwMTQ8L1llYXI+PFJlY051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D86CDF" w:rsidRPr="00645965" w:rsidRDefault="00D86CDF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Chang 1999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uZzwvQXV0aG9yPjxZZWFyPjIwMDQ8L1llYXI+PFJl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uZzwvQXV0aG9yPjxZZWFyPjIwMDQ8L1llYXI+PFJl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2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D86CDF" w:rsidRPr="00645965" w:rsidRDefault="00FA6B19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D86CDF" w:rsidRPr="00645965" w:rsidRDefault="00D86CDF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Connell </w:t>
            </w:r>
            <w:r w:rsidR="006059DB" w:rsidRPr="00645965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uZWxsPC9BdXRob3I+PFllYXI+MjAwOTwvWWVhcj48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uZWxsPC9BdXRob3I+PFllYXI+MjAwOTwvWWVhcj48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D86CDF" w:rsidRPr="00645965" w:rsidRDefault="00D86CDF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Davis 2011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ZpczwvQXV0aG9yPjxZZWFyPjIwMTE8L1llYXI+PFJl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ZpczwvQXV0aG9yPjxZZWFyPjIwMTE8L1llYXI+PFJl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3" w:type="dxa"/>
            <w:vAlign w:val="center"/>
          </w:tcPr>
          <w:p w:rsidR="00D86CDF" w:rsidRPr="00645965" w:rsidRDefault="00FA6B19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86CDF" w:rsidRPr="00645965" w:rsidRDefault="00D86CDF" w:rsidP="00605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Glueckauf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07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HVlY2thdWY8L0F1dGhvcj48WWVhcj4yMDA3PC9ZZWFy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HVlY2thdWY8L0F1dGhvcj48WWVhcj4yMDA3PC9ZZWFy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Martindale 2013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0aW5kYWxlLUFkYW1zPC9BdXRob3I+PFllYXI+MjAx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0aW5kYWxlLUFkYW1zPC9BdXRob3I+PFllYXI+MjAx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Tremont 2008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mVtb250PC9BdXRob3I+PFllYXI+MjAwODwvWWVhcj48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mVtb250PC9BdXRob3I+PFllYXI+MjAwODwvWWVhcj48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Tremont 201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mVtb250PC9BdXRob3I+PFllYXI+MjAxNTwvWWVhcj48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mVtb250PC9BdXRob3I+PFllYXI+MjAxNTwvWWVhcj48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Mierlo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2YW4gTWllcmxvPC9BdXRob3I+PFllYXI+MjAxMjwvWWVh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2YW4gTWllcmxvPC9BdXRob3I+PFllYXI+MjAxMjwvWWVh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Wilz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x6PC9BdXRob3I+PFllYXI+MjAxMTwvWWVhcj48UmVj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x6PC9BdXRob3I+PFllYXI+MjAxMTwvWWVhcj48UmVj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Wilz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x6PC9BdXRob3I+PFllYXI+MjAxNjwvWWVhcj48UmVj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x6PC9BdXRob3I+PFllYXI+MjAxNjwvWWVhcj48UmVj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E53FF4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E53FF4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E53FF4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Goodman 1990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odman&lt;/Author&gt;&lt;Year&gt;1990&lt;/Year&gt;&lt;RecNum&gt;2153&lt;/RecNum&gt;&lt;DisplayText&gt;&lt;style face="superscript"&gt;13&lt;/style&gt;&lt;/DisplayText&gt;&lt;record&gt;&lt;rec-number&gt;2153&lt;/rec-number&gt;&lt;foreign-keys&gt;&lt;key app="EN" db-id="fdpt2tezjtztzeez9ptpsxt709fsdsfvaet9" timestamp="1465177075"&gt;2153&lt;/key&gt;&lt;key app="ENWeb" db-id=""&gt;0&lt;/key&gt;&lt;/foreign-keys&gt;&lt;ref-type name="Electronic Article"&gt;43&lt;/ref-type&gt;&lt;contributors&gt;&lt;authors&gt;&lt;author&gt;Goodman, C. C.&lt;/author&gt;&lt;author&gt;Pynoos, J.&lt;/author&gt;&lt;/authors&gt;&lt;/contributors&gt;&lt;titles&gt;&lt;title&gt;A model telephone information and support program for caregivers of Alzheimer&amp;apos;s patients&lt;/title&gt;&lt;secondary-title&gt;The Gerontologist&lt;/secondary-title&gt;&lt;short-title&gt;A model telephone information and support program for caregivers of Alzheimer&amp;apos;s patients&lt;/short-title&gt;&lt;/titles&gt;&lt;periodical&gt;&lt;full-title&gt;The Gerontologist&lt;/full-title&gt;&lt;/periodical&gt;&lt;pages&gt;399-404&lt;/pages&gt;&lt;volume&gt;30&lt;/volume&gt;&lt;number&gt;3&lt;/number&gt;&lt;keywords&gt;&lt;keyword&gt;Alzheimer Disease&lt;/keyword&gt;&lt;keyword&gt;Family&lt;/keyword&gt;&lt;keyword&gt;Peer Group&lt;/keyword&gt;&lt;keyword&gt;Self-Help Groups&lt;/keyword&gt;&lt;keyword&gt;Social Environment&lt;/keyword&gt;&lt;keyword&gt;Social Support&lt;/keyword&gt;&lt;keyword&gt;Telephone&lt;/keyword&gt;&lt;keyword&gt;United States&lt;/keyword&gt;&lt;keyword&gt;Aged[checkword]&lt;/keyword&gt;&lt;keyword&gt;Female[checkword]&lt;/keyword&gt;&lt;keyword&gt;Humans[checkword]&lt;/keyword&gt;&lt;keyword&gt;Male[checkword]&lt;/keyword&gt;&lt;keyword&gt;Middle Aged[checkword]&lt;/keyword&gt;&lt;keyword&gt;Sr-behavmed: sr-commun: sr-compmed: sr-dementia&lt;/keyword&gt;&lt;/keywords&gt;&lt;dates&gt;&lt;year&gt;1990&lt;/year&gt;&lt;/dates&gt;&lt;accession-num&gt;CN-00068285&lt;/accession-num&gt;&lt;work-type&gt;Clinical Trial; Randomized Controlled Trial; Research Support, U.S. Gov&amp;apos;t, Non-P.H.S.&lt;/work-type&gt;&lt;urls&gt;&lt;related-urls&gt;&lt;url&gt;http://onlinelibrary.wiley.com/o/cochrane/clcentral/articles/285/CN-00068285/frame.html&lt;/url&gt;&lt;/related-urls&gt;&lt;/urls&gt;&lt;custom3&gt;Pubmed 2354800&lt;/custom3&gt;&lt;/record&gt;&lt;/Cite&gt;&lt;/EndNote&gt;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Winter 2006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0ZXI8L0F1dGhvcj48WWVhcj4yMDA2PC9ZZWFyPjxS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50ZXI8L0F1dGhvcj48WWVhcj4yMDA2PC9ZZWFyPjxS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Wray 2010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cmF5PC9BdXRob3I+PFllYXI+MjAxMDwvWWVhcj48UmVj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cmF5PC9BdXRob3I+PFllYXI+MjAxMDwvWWVhcj48UmVj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45965" w:rsidRPr="00645965" w:rsidTr="006353F4">
        <w:tc>
          <w:tcPr>
            <w:tcW w:w="16178" w:type="dxa"/>
            <w:gridSpan w:val="17"/>
            <w:shd w:val="clear" w:color="auto" w:fill="F2F2F2" w:themeFill="background1" w:themeFillShade="F2"/>
          </w:tcPr>
          <w:p w:rsidR="006353F4" w:rsidRPr="00645965" w:rsidRDefault="006353F4" w:rsidP="006353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b/>
                <w:sz w:val="18"/>
                <w:szCs w:val="18"/>
              </w:rPr>
              <w:t>Computer</w:t>
            </w: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Beauchamp 200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F1Y2hhbXA8L0F1dGhvcj48WWVhcj4yMDA1PC9ZZWFy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F1Y2hhbXA8L0F1dGhvcj48WWVhcj4yMDA1PC9ZZWFy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Blom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9tPC9BdXRob3I+PFllYXI+MjAxNTwvWWVhcj48UmVj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9tPC9BdXRob3I+PFllYXI+MjAxNTwvWWVhcj48UmVj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Brennan 199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VubmFuPC9BdXRob3I+PFllYXI+MTk5NTwvWWVhcj48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VubmFuPC9BdXRob3I+PFllYXI+MTk5NTwvWWVhcj48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DM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Cristancho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cmlzdGFuY2hvLUxhY3JvaXg8L0F1dGhvcj48WWVhcj4y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cmlzdGFuY2hvLUxhY3JvaXg8L0F1dGhvcj48WWVhcj4y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Lai 2013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i&lt;/Author&gt;&lt;Year&gt;2013&lt;/Year&gt;&lt;RecNum&gt;3693&lt;/RecNum&gt;&lt;DisplayText&gt;&lt;style face="superscript"&gt;20&lt;/style&gt;&lt;/DisplayText&gt;&lt;record&gt;&lt;rec-number&gt;3693&lt;/rec-number&gt;&lt;foreign-keys&gt;&lt;key app="EN" db-id="fdpt2tezjtztzeez9ptpsxt709fsdsfvaet9" timestamp="1465962037"&gt;3693&lt;/key&gt;&lt;/foreign-keys&gt;&lt;ref-type name="Journal Article"&gt;17&lt;/ref-type&gt;&lt;contributors&gt;&lt;authors&gt;&lt;author&gt;Lai, Claudia K. Y.&lt;/author&gt;&lt;author&gt;Wong, L. F.&lt;/author&gt;&lt;author&gt;Liu, Kit-Han&lt;/author&gt;&lt;author&gt;Lui, Winnie&lt;/author&gt;&lt;author&gt;Chan, M. F.&lt;/author&gt;&lt;author&gt;Yap, Louise S. Y.&lt;/author&gt;&lt;/authors&gt;&lt;/contributors&gt;&lt;titles&gt;&lt;title&gt;Online and onsite training for family caregivers of people with dementia: results from a pilot study&lt;/title&gt;&lt;secondary-title&gt;International Journal of Geriatric Psychiatry&lt;/secondary-title&gt;&lt;/titles&gt;&lt;periodical&gt;&lt;full-title&gt;International Journal of Geriatric Psychiatry&lt;/full-title&gt;&lt;/periodical&gt;&lt;pages&gt;107-108&lt;/pages&gt;&lt;volume&gt;28&lt;/volume&gt;&lt;number&gt;1&lt;/number&gt;&lt;dates&gt;&lt;year&gt;2013&lt;/year&gt;&lt;/dates&gt;&lt;isbn&gt;1099-1166&lt;/isbn&gt;&lt;urls&gt;&lt;related-urls&gt;&lt;url&gt;http://dx.doi.org/10.1002/gps.3798&lt;/url&gt;&lt;/related-urls&gt;&lt;/urls&gt;&lt;electronic-resource-num&gt;10.1002/gps.3798&lt;/electronic-resource-num&gt;&lt;/record&gt;&lt;/Cite&gt;&lt;/EndNote&gt;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Nunez 2016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dW5lei1OYXZlaXJhPC9BdXRob3I+PFllYXI+MjAxNjwv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dW5lei1OYXZlaXJhPC9BdXRob3I+PFllYXI+MjAxNjwv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1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Pagán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-Ortiz 2014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dhbi1PcnRpejwvQXV0aG9yPjxZZWFyPjIwMTQ8L1ll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dhbi1PcnRpejwvQXV0aG9yPjxZZWFyPjIwMTQ8L1ll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Torkamani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3JrYW1hbmk8L0F1dGhvcj48WWVhcj4yMDE0PC9ZZWFy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3JrYW1hbmk8L0F1dGhvcj48WWVhcj4yMDE0PC9ZZWFy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3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545C47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545C47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545C47" w:rsidP="00FA6B19">
            <w:pPr>
              <w:jc w:val="center"/>
            </w:pPr>
            <w:r w:rsidRPr="00645965"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545C47">
            <w:pPr>
              <w:ind w:right="-108" w:hanging="86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Van der </w:t>
            </w: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Roest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2YW4gZGVyIFJvZXN0PC9BdXRob3I+PFllYXI+MjAxMDwv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2YW4gZGVyIFJvZXN0PC9BdXRob3I+PFllYXI+MjAxMDwv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4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Mierlo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TWllcmxvPC9BdXRob3I+PFllYXI+MjAxNTwvWWVh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TWllcmxvPC9BdXRob3I+PFllYXI+MjAxNTwvWWVh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5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C18D4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645965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proofErr w:type="spellStart"/>
              <w:r w:rsidR="00FA6B19" w:rsidRPr="00645965">
                <w:rPr>
                  <w:rFonts w:ascii="Times New Roman" w:hAnsi="Times New Roman" w:cs="Times New Roman"/>
                  <w:sz w:val="18"/>
                  <w:szCs w:val="18"/>
                </w:rPr>
                <w:t>Czaja</w:t>
              </w:r>
              <w:proofErr w:type="spellEnd"/>
            </w:hyperlink>
            <w:r w:rsidR="00FA6B19"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emFqYTwvQXV0aG9yPjxZZWFyPjIwMTM8L1llYXI+PFJl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emFqYTwvQXV0aG9yPjxZZWFyPjIwMTM8L1llYXI+PFJl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6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322F3F" w:rsidP="00FA6B19">
            <w:pPr>
              <w:jc w:val="center"/>
            </w:pPr>
            <w:r w:rsidRPr="00645965"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Eisdorfer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aXNkb3JmZXI8L0F1dGhvcj48WWVhcj4yMDAzPC9ZZWFy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aXNkb3JmZXI8L0F1dGhvcj48WWVhcj4yMDAzPC9ZZWFy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7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322F3F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Finkel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aW5rZWw8L0F1dGhvcj48WWVhcj4yMDA3PC9ZZWFyPjxS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aW5rZWw8L0F1dGhvcj48WWVhcj4yMDA3PC9ZZWFyPjxS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8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Hicken 2016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aWNrZW48L0F1dGhvcj48WWVhcj4yMDE2PC9ZZWFyPjxS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aWNrZW48L0F1dGhvcj48WWVhcj4yMDE2PC9ZZWFyPjxS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9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-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-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011FE2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Mahoney 2001 and </w:t>
            </w:r>
            <w:r w:rsidR="00FA6B19" w:rsidRPr="00645965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hvbmV5PC9BdXRob3I+PFllYXI+MjAwMzwvWWVhcj48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hvbmV5PC9BdXRob3I+PFllYXI+MjAwMzwvWWVhcj48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0,31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Marziali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06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6aWFsaTwvQXV0aG9yPjxZZWFyPjIwMDY8L1llYXI+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6aWFsaTwvQXV0aG9yPjxZZWFyPjIwMDY8L1llYXI+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2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Marziali</w:t>
            </w:r>
            <w:proofErr w:type="spellEnd"/>
            <w:r w:rsidRPr="00645965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6aWFsaTwvQXV0aG9yPjxZZWFyPjIwMTE8L1llYXI+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J6aWFsaTwvQXV0aG9yPjxZZWFyPjIwMTE8L1llYXI+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3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  <w:tr w:rsidR="00645965" w:rsidRPr="00645965" w:rsidTr="00FA6B19">
        <w:trPr>
          <w:trHeight w:val="70"/>
        </w:trPr>
        <w:tc>
          <w:tcPr>
            <w:tcW w:w="1621" w:type="dxa"/>
          </w:tcPr>
          <w:p w:rsidR="00FA6B19" w:rsidRPr="00645965" w:rsidRDefault="00FA6B19" w:rsidP="006353F4">
            <w:pPr>
              <w:ind w:hanging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645965">
              <w:rPr>
                <w:rFonts w:ascii="Times New Roman" w:hAnsi="Times New Roman" w:cs="Times New Roman"/>
                <w:sz w:val="18"/>
                <w:szCs w:val="18"/>
              </w:rPr>
              <w:t>Steffen 2016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GVmZmVuPC9BdXRob3I+PFllYXI+MjAxNjwvWWVhcj48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GVmZmVuPC9BdXRob3I+PFllYXI+MjAxNjwvWWVhcj48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353F4" w:rsidRPr="0064596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4</w:t>
            </w:r>
            <w:r w:rsidR="006353F4" w:rsidRPr="0064596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31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9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5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22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99" w:type="dxa"/>
            <w:vAlign w:val="center"/>
          </w:tcPr>
          <w:p w:rsidR="00FA6B19" w:rsidRPr="00645965" w:rsidRDefault="00FA6B19" w:rsidP="00FA6B19">
            <w:pPr>
              <w:jc w:val="center"/>
            </w:pPr>
            <w:r w:rsidRPr="00645965">
              <w:t>+</w:t>
            </w: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873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8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1031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769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  <w:tc>
          <w:tcPr>
            <w:tcW w:w="900" w:type="dxa"/>
            <w:vAlign w:val="center"/>
          </w:tcPr>
          <w:p w:rsidR="00FA6B19" w:rsidRPr="00645965" w:rsidRDefault="00FA6B19" w:rsidP="00FA6B19">
            <w:pPr>
              <w:jc w:val="center"/>
            </w:pPr>
          </w:p>
        </w:tc>
      </w:tr>
    </w:tbl>
    <w:p w:rsidR="00A024D6" w:rsidRPr="00645965" w:rsidRDefault="008A01B5">
      <w:r w:rsidRPr="00645965">
        <w:t xml:space="preserve"> </w:t>
      </w:r>
      <w:r w:rsidR="006353F4" w:rsidRPr="00645965">
        <w:t xml:space="preserve">+ = significant </w:t>
      </w:r>
      <w:r w:rsidR="001A45B5" w:rsidRPr="00645965">
        <w:t>effect for the</w:t>
      </w:r>
      <w:r w:rsidR="006353F4" w:rsidRPr="00645965">
        <w:t xml:space="preserve"> intervention group; ND=no difference between groups; - =</w:t>
      </w:r>
      <w:r w:rsidR="005E76DE" w:rsidRPr="00645965">
        <w:t xml:space="preserve"> significant</w:t>
      </w:r>
      <w:r w:rsidR="006353F4" w:rsidRPr="00645965">
        <w:t xml:space="preserve"> </w:t>
      </w:r>
      <w:r w:rsidR="001A45B5" w:rsidRPr="00645965">
        <w:t xml:space="preserve">effect for the </w:t>
      </w:r>
      <w:r w:rsidR="006353F4" w:rsidRPr="00645965">
        <w:t>control group</w:t>
      </w:r>
      <w:bookmarkEnd w:id="0"/>
    </w:p>
    <w:sectPr w:rsidR="00A024D6" w:rsidRPr="00645965" w:rsidSect="008A01B5"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53F4" w:rsidRDefault="006353F4" w:rsidP="006353F4">
      <w:pPr>
        <w:spacing w:after="0" w:line="240" w:lineRule="auto"/>
      </w:pPr>
      <w:r>
        <w:separator/>
      </w:r>
    </w:p>
  </w:endnote>
  <w:endnote w:type="continuationSeparator" w:id="0">
    <w:p w:rsidR="006353F4" w:rsidRDefault="006353F4" w:rsidP="00635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53F4" w:rsidRDefault="006353F4" w:rsidP="006353F4">
      <w:pPr>
        <w:spacing w:after="0" w:line="240" w:lineRule="auto"/>
      </w:pPr>
      <w:r>
        <w:separator/>
      </w:r>
    </w:p>
  </w:footnote>
  <w:footnote w:type="continuationSeparator" w:id="0">
    <w:p w:rsidR="006353F4" w:rsidRDefault="006353F4" w:rsidP="00635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pt2tezjtztzeez9ptpsxt709fsdsfvaet9&quot;&gt;Dementia Ehealth&lt;record-ids&gt;&lt;item&gt;884&lt;/item&gt;&lt;item&gt;977&lt;/item&gt;&lt;item&gt;1135&lt;/item&gt;&lt;item&gt;1166&lt;/item&gt;&lt;item&gt;1172&lt;/item&gt;&lt;item&gt;1193&lt;/item&gt;&lt;item&gt;1325&lt;/item&gt;&lt;item&gt;1326&lt;/item&gt;&lt;item&gt;1334&lt;/item&gt;&lt;item&gt;1404&lt;/item&gt;&lt;item&gt;1564&lt;/item&gt;&lt;item&gt;2153&lt;/item&gt;&lt;item&gt;2457&lt;/item&gt;&lt;item&gt;2689&lt;/item&gt;&lt;item&gt;2730&lt;/item&gt;&lt;item&gt;3201&lt;/item&gt;&lt;item&gt;3242&lt;/item&gt;&lt;item&gt;3244&lt;/item&gt;&lt;item&gt;3252&lt;/item&gt;&lt;item&gt;3253&lt;/item&gt;&lt;item&gt;3353&lt;/item&gt;&lt;item&gt;3405&lt;/item&gt;&lt;item&gt;3444&lt;/item&gt;&lt;item&gt;3541&lt;/item&gt;&lt;item&gt;3614&lt;/item&gt;&lt;item&gt;3680&lt;/item&gt;&lt;item&gt;3688&lt;/item&gt;&lt;item&gt;3690&lt;/item&gt;&lt;item&gt;3691&lt;/item&gt;&lt;item&gt;3692&lt;/item&gt;&lt;item&gt;3693&lt;/item&gt;&lt;item&gt;3694&lt;/item&gt;&lt;item&gt;3719&lt;/item&gt;&lt;item&gt;3720&lt;/item&gt;&lt;/record-ids&gt;&lt;/item&gt;&lt;/Libraries&gt;"/>
  </w:docVars>
  <w:rsids>
    <w:rsidRoot w:val="005020CA"/>
    <w:rsid w:val="00011FE2"/>
    <w:rsid w:val="000456A1"/>
    <w:rsid w:val="001A45B5"/>
    <w:rsid w:val="0023552C"/>
    <w:rsid w:val="00322F3F"/>
    <w:rsid w:val="003B11E5"/>
    <w:rsid w:val="003F3B4A"/>
    <w:rsid w:val="004D17DB"/>
    <w:rsid w:val="005016BC"/>
    <w:rsid w:val="005020CA"/>
    <w:rsid w:val="00545C47"/>
    <w:rsid w:val="005E76DE"/>
    <w:rsid w:val="00602972"/>
    <w:rsid w:val="006059DB"/>
    <w:rsid w:val="00617732"/>
    <w:rsid w:val="006353F4"/>
    <w:rsid w:val="00645965"/>
    <w:rsid w:val="006C4F22"/>
    <w:rsid w:val="00736694"/>
    <w:rsid w:val="007C6258"/>
    <w:rsid w:val="008A01B5"/>
    <w:rsid w:val="00A024D6"/>
    <w:rsid w:val="00A038C5"/>
    <w:rsid w:val="00AB3A72"/>
    <w:rsid w:val="00BA5053"/>
    <w:rsid w:val="00C72BAE"/>
    <w:rsid w:val="00D86CDF"/>
    <w:rsid w:val="00E53FF4"/>
    <w:rsid w:val="00E774F1"/>
    <w:rsid w:val="00F0457E"/>
    <w:rsid w:val="00F868A8"/>
    <w:rsid w:val="00FA12F0"/>
    <w:rsid w:val="00FA6B19"/>
    <w:rsid w:val="00FC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1B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353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3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53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53F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353F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53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3F4"/>
  </w:style>
  <w:style w:type="paragraph" w:styleId="Footer">
    <w:name w:val="footer"/>
    <w:basedOn w:val="Normal"/>
    <w:link w:val="FooterChar"/>
    <w:uiPriority w:val="99"/>
    <w:unhideWhenUsed/>
    <w:rsid w:val="006353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3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1B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353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3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53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53F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353F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53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3F4"/>
  </w:style>
  <w:style w:type="paragraph" w:styleId="Footer">
    <w:name w:val="footer"/>
    <w:basedOn w:val="Normal"/>
    <w:link w:val="FooterChar"/>
    <w:uiPriority w:val="99"/>
    <w:unhideWhenUsed/>
    <w:rsid w:val="006353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article/pii/S1064748113001668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8FDFB-54D9-48B3-93EC-FBC964D06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ller</dc:creator>
  <cp:keywords/>
  <dc:description/>
  <cp:lastModifiedBy>Calumpang, Mario Jade</cp:lastModifiedBy>
  <cp:revision>26</cp:revision>
  <cp:lastPrinted>2017-06-30T04:43:00Z</cp:lastPrinted>
  <dcterms:created xsi:type="dcterms:W3CDTF">2017-05-30T03:27:00Z</dcterms:created>
  <dcterms:modified xsi:type="dcterms:W3CDTF">2017-11-10T11:22:00Z</dcterms:modified>
</cp:coreProperties>
</file>